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. Sequence of oligonucleotide primers used for PCR and qPCR</w:t>
      </w:r>
    </w:p>
    <w:tbl>
      <w:tblPr>
        <w:tblW w:w="14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2456"/>
      </w:tblGrid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+mn-ea" w:cs="Times New Roman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+mn-ea" w:cs="Times New Roman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LCRREP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CGACGCGTGACCTAGATCAGTTTCCTTTAGGACG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LCRREP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CGAGATCTATAAAATGTCTGCTTTTATACTAACCGG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6EX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CAAGCTTGGATGCACCAAAAGAGAACTGCA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6EX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CGAATTCTTACAGCTGGGTTTCTCTACG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7EX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GCAAGCTTATGCATGGAGATACACCTACATTG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7EX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CGAATTCTTATGGTTTCTGAGAACAGATGGG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2EXP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GGAAGCTTGCCATGGAGACTCTTTGCCAACGTT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2EXP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GACTAGTTCATATAGACATAAATCCAGTAGACACTG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1^E4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CCATCTGTTCTCAGAAACC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1^E4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CCAATGTCTGCCTAATAA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TATF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CGCATATGGAGCCAGTAGATCCTAGA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TAT3’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CGAATTCCTATTCCTTCGGGCCTGTCGGG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GPX1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CTCTCTTCGCCTTCC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GPX1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AACATCGTTGCGACACAC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SOD2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CAAGGAACAACAGGCCTTA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SOD2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TAGTAAGCGTGCTCCCACAC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C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AAAATTTACATTAGGAAAACGAA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C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TTATGTTGCATGACACAATAGT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qPCR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AGCGCGATCACATGG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qPCR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ATGCCGAGAGTGATCC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AGGTGAAGGTCGTAGTC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AGATGGTGATGGGATTTC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14:37:00Z</dcterms:created>
  <dc:creator>Windows User</dc:creator>
  <dc:description/>
  <cp:keywords/>
  <dc:language>en-US</dc:language>
  <cp:lastModifiedBy>Seaman, William T</cp:lastModifiedBy>
  <dcterms:modified xsi:type="dcterms:W3CDTF">2016-05-02T14:44:00Z</dcterms:modified>
  <cp:revision>7</cp:revision>
  <dc:subject/>
  <dc:title/>
</cp:coreProperties>
</file>